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3DFE0" w14:textId="748AC76C" w:rsidR="006E03DC" w:rsidRDefault="006E03DC" w:rsidP="006E03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.</w:t>
      </w:r>
      <w:r w:rsidRPr="0045438A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tudies examining the effectiveness of video counseling on obesit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6E03DC" w:rsidRPr="006E03DC" w14:paraId="4EE8540F" w14:textId="77777777" w:rsidTr="001402B7">
        <w:trPr>
          <w:trHeight w:val="1756"/>
        </w:trPr>
        <w:tc>
          <w:tcPr>
            <w:tcW w:w="625" w:type="pct"/>
          </w:tcPr>
          <w:p w14:paraId="42F064B3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ry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data collected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urce of funding</w:t>
            </w:r>
          </w:p>
        </w:tc>
        <w:tc>
          <w:tcPr>
            <w:tcW w:w="625" w:type="pct"/>
          </w:tcPr>
          <w:p w14:paraId="1B53F614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esign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ting</w:t>
            </w:r>
          </w:p>
        </w:tc>
        <w:tc>
          <w:tcPr>
            <w:tcW w:w="625" w:type="pct"/>
          </w:tcPr>
          <w:p w14:paraId="7F1428F1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s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e characteristics </w:t>
            </w:r>
          </w:p>
        </w:tc>
        <w:tc>
          <w:tcPr>
            <w:tcW w:w="625" w:type="pct"/>
          </w:tcPr>
          <w:p w14:paraId="437390EC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ment method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e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ibility criteria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ipation rate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ntion at follow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 </w:t>
            </w:r>
          </w:p>
        </w:tc>
        <w:tc>
          <w:tcPr>
            <w:tcW w:w="625" w:type="pct"/>
          </w:tcPr>
          <w:p w14:paraId="438B92D0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 intervention mode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v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 intervention description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o intervention received</w:t>
            </w:r>
          </w:p>
        </w:tc>
        <w:tc>
          <w:tcPr>
            <w:tcW w:w="625" w:type="pct"/>
          </w:tcPr>
          <w:p w14:paraId="5C8C10AD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or mode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ator description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ator received</w:t>
            </w:r>
          </w:p>
        </w:tc>
        <w:tc>
          <w:tcPr>
            <w:tcW w:w="625" w:type="pct"/>
          </w:tcPr>
          <w:p w14:paraId="046891E5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measures</w:t>
            </w:r>
          </w:p>
        </w:tc>
        <w:tc>
          <w:tcPr>
            <w:tcW w:w="625" w:type="pct"/>
          </w:tcPr>
          <w:p w14:paraId="3AB1B7E3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measures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</w:t>
            </w:r>
          </w:p>
        </w:tc>
      </w:tr>
      <w:tr w:rsidR="006E03DC" w:rsidRPr="006E03DC" w14:paraId="0B58567D" w14:textId="77777777" w:rsidTr="001402B7">
        <w:trPr>
          <w:trHeight w:val="132"/>
        </w:trPr>
        <w:tc>
          <w:tcPr>
            <w:tcW w:w="625" w:type="pct"/>
          </w:tcPr>
          <w:p w14:paraId="41EDA010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sen et al [80]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mark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–2015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pital Region of Denmark,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ity of Copenhagen,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edemester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iels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sens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stru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rederikkes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nd</w:t>
            </w:r>
          </w:p>
        </w:tc>
        <w:tc>
          <w:tcPr>
            <w:tcW w:w="625" w:type="pct"/>
          </w:tcPr>
          <w:p w14:paraId="54224CC5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-arm randomized trial of a video consultation intervention vs standard care; outpatient department in 3 hospitals</w:t>
            </w:r>
          </w:p>
        </w:tc>
        <w:tc>
          <w:tcPr>
            <w:tcW w:w="625" w:type="pct"/>
          </w:tcPr>
          <w:p w14:paraId="42E7FBEE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; N=165, mean age 58 years, 64% males, 28% nonwestern background, 23% unemployed</w:t>
            </w:r>
          </w:p>
        </w:tc>
        <w:tc>
          <w:tcPr>
            <w:tcW w:w="625" w:type="pct"/>
          </w:tcPr>
          <w:p w14:paraId="58B8B58C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endocrinologist and a study nurse recruited eligible participants from an outpatient department via telephone, written, and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ce-to-face; Danish-speaking inhabitants of the City of Copenhagen aged 30-75 years, with history of type 2 diabetes. HbA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c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7.5% (59 mmol/mol), BMI &gt;25 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19% participation rate; 88% retention at 8 months, 84% retention at 14 months</w:t>
            </w:r>
          </w:p>
        </w:tc>
        <w:tc>
          <w:tcPr>
            <w:tcW w:w="625" w:type="pct"/>
          </w:tcPr>
          <w:p w14:paraId="41199EC4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Video conference via a tablet computer; video add-on: videoconferences in usual clinic-based care with health care center nurse via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t for 32 weeks. Participants upload blood sugar at 16, 32, and 58 weeks and blood pressure and weight (baseline and after 32 weeks) via Bluetooth or USB; not stated</w:t>
            </w:r>
          </w:p>
        </w:tc>
        <w:tc>
          <w:tcPr>
            <w:tcW w:w="625" w:type="pct"/>
          </w:tcPr>
          <w:p w14:paraId="0EEC960E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ce-to-face care only (ie, usual care); usual clinic-based visits at the General Practitioner or diabetes clinic every 3-6 months; not stated</w:t>
            </w:r>
          </w:p>
        </w:tc>
        <w:tc>
          <w:tcPr>
            <w:tcW w:w="625" w:type="pct"/>
          </w:tcPr>
          <w:p w14:paraId="25454A30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625" w:type="pct"/>
          </w:tcPr>
          <w:p w14:paraId="6E3BE8A1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changes in BMI or waist/hip ratio; not stated </w:t>
            </w:r>
          </w:p>
        </w:tc>
      </w:tr>
      <w:tr w:rsidR="006E03DC" w:rsidRPr="006E03DC" w14:paraId="1A2A7395" w14:textId="77777777" w:rsidTr="001402B7">
        <w:trPr>
          <w:trHeight w:val="416"/>
        </w:trPr>
        <w:tc>
          <w:tcPr>
            <w:tcW w:w="625" w:type="pct"/>
          </w:tcPr>
          <w:p w14:paraId="56FA9F66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omma et al [81]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apan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istry of Education, Culture, Sports, Science and Technology</w:t>
            </w:r>
          </w:p>
        </w:tc>
        <w:tc>
          <w:tcPr>
            <w:tcW w:w="625" w:type="pct"/>
          </w:tcPr>
          <w:p w14:paraId="67C1E96A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arm cluster randomized trial of individualized monthly documented reports vs interactive videophone communication;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hara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ty (2 city districts)</w:t>
            </w:r>
          </w:p>
        </w:tc>
        <w:tc>
          <w:tcPr>
            <w:tcW w:w="625" w:type="pct"/>
          </w:tcPr>
          <w:p w14:paraId="15246DCA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: n=68. Document group: n=33, mean age 67 years, female 67%, mean BMI (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25.0, average steps per day 5046. Videophone group: n=35, mean age 65 years, female 63%, mean BMI (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24.3, average steps per day 5829</w:t>
            </w:r>
          </w:p>
        </w:tc>
        <w:tc>
          <w:tcPr>
            <w:tcW w:w="625" w:type="pct"/>
          </w:tcPr>
          <w:p w14:paraId="31948F89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ertisement in community paper and community leaflet distributed by community leader; individuals with lifestyle disease, eg, hypertension, diabetes, obesity, and those susceptible to these such as insufficient exercise levels; not clear; 97%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tention at 3 months</w:t>
            </w:r>
          </w:p>
        </w:tc>
        <w:tc>
          <w:tcPr>
            <w:tcW w:w="625" w:type="pct"/>
          </w:tcPr>
          <w:p w14:paraId="2B535A9B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teractive video phone via 2-way interactive video phone (VP-2000, NTT East </w:t>
            </w:r>
            <w:proofErr w:type="gram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)+</w:t>
            </w:r>
            <w:proofErr w:type="gram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dometer; video consultations were delivered 3 times in 3 months (ie, at 2 weeks, 1.5 months, and 1 week to final monitoring). 20 min for the first and last sessions and 15 min for the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vening session; not stated</w:t>
            </w:r>
          </w:p>
        </w:tc>
        <w:tc>
          <w:tcPr>
            <w:tcW w:w="625" w:type="pct"/>
          </w:tcPr>
          <w:p w14:paraId="37C7AC00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dividualized documented reports at 3 time points; documented reports involved graphical representation of telemonitoring data, blood pressure, body weight, monthly average steps per day, instructions for lifestyle modification, and blood tests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 well as anthropometric measurements. Delivered at 2 weeks, 1.5 months, and 1 week to final monitoring; not stated</w:t>
            </w:r>
          </w:p>
        </w:tc>
        <w:tc>
          <w:tcPr>
            <w:tcW w:w="625" w:type="pct"/>
          </w:tcPr>
          <w:p w14:paraId="021E3E9E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625" w:type="pct"/>
          </w:tcPr>
          <w:p w14:paraId="5D54D2DE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nge in BMI from preintervention to postintervention (3 months): video, pre - 24.3 (SE=0.5), post - 24.1 (SE=0.5), reports, pre - 25.0 (SE=0.6), post - 24.4 (SE=0.6), significant difference between groups. Change in average steps/day from preintervention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o postintervention (3 months): video, pre - 5829 (SE=423), post - 7324 (SE=483), reports, pre - 5046 (SE=454), post - 5992 (SE=424), no significant difference between groups; not stated </w:t>
            </w:r>
          </w:p>
        </w:tc>
      </w:tr>
      <w:tr w:rsidR="006E03DC" w:rsidRPr="006E03DC" w14:paraId="45765C01" w14:textId="77777777" w:rsidTr="001402B7">
        <w:trPr>
          <w:trHeight w:val="132"/>
        </w:trPr>
        <w:tc>
          <w:tcPr>
            <w:tcW w:w="625" w:type="pct"/>
          </w:tcPr>
          <w:p w14:paraId="69A0D8F1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Johnson et al [82] USA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 data collected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stated</w:t>
            </w:r>
            <w:r w:rsidRPr="006E03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tional Institute of General Medical Sciences</w:t>
            </w:r>
          </w:p>
        </w:tc>
        <w:tc>
          <w:tcPr>
            <w:tcW w:w="625" w:type="pct"/>
          </w:tcPr>
          <w:p w14:paraId="5AAF9022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3-arm randomized trial of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deoconferencing vs the in-person and control groups; patients with BMI ≥30 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o other setting reported</w:t>
            </w:r>
          </w:p>
        </w:tc>
        <w:tc>
          <w:tcPr>
            <w:tcW w:w="625" w:type="pct"/>
          </w:tcPr>
          <w:p w14:paraId="1C39487D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linical; n=30. Video conference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oup: n=10, mean age: 43 years, mean weight: 112.8 kg, mean BMI: 38.6 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 steps/day: 3755.1. In-person group: n=10, mean age: 42.2 years, mean weight: 101.5 kg, mean BMI: 35.3 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an steps/day: 3641.7. Control group: n=10, mean age: 44.5 years, mean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eight: 95.9 kg, mean BMI: 34.5 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steps/day: 4324.3</w:t>
            </w:r>
          </w:p>
        </w:tc>
        <w:tc>
          <w:tcPr>
            <w:tcW w:w="625" w:type="pct"/>
          </w:tcPr>
          <w:p w14:paraId="5C9E989C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ot clear; participants had BMI ≥30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g/m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nglish speaking, nondiabetic, ambulatory, &lt;396 pounds in weight, a sedentary lifestyle (&lt;7000 steps/day), not regularly engaging in moderate intensity activities, owners of an iPhone or Android smartphone and able to travel for scheduled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pointments; not clear; 100%</w:t>
            </w:r>
          </w:p>
        </w:tc>
        <w:tc>
          <w:tcPr>
            <w:tcW w:w="625" w:type="pct"/>
          </w:tcPr>
          <w:p w14:paraId="4B517129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Video conferencing; m-health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vice data uploads (via Withing app, Healow app) received educational materials, weekly, individualized video conferencing health coaching by a multidisciplinary team (registered dietitian, exercise physiologist, and medical doctor) based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n data uploaded over the 12-week intervention. During the dietitian sessions, daily and weekly caloric intakes retrieved from the MyFitnessPal app were reviewed, discussed, and adjustments made as needed. During the sessions with the exercise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ysiologist, discussions included current exercise routine, goal setting, and physical activity progression (ie, more steps/day, more minutes/day). The project’s medical doctor oversaw all dietary and exercise recommendations; not stated</w:t>
            </w:r>
          </w:p>
        </w:tc>
        <w:tc>
          <w:tcPr>
            <w:tcW w:w="625" w:type="pct"/>
          </w:tcPr>
          <w:p w14:paraId="0E6F1F98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-person, control (m-health); in-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erson received individualized health coaching by a multidisciplinary team (registered dietitian, exercise physiologist, and medical doctor) based on data uploaded over the 12-week intervention. Control group received m-health devices, no health coaching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ssions or feedback on steps per day from the </w:t>
            </w:r>
            <w:proofErr w:type="spellStart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gs</w:t>
            </w:r>
            <w:proofErr w:type="spellEnd"/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tch or calories entered into MyFitnessPal; not clear</w:t>
            </w:r>
          </w:p>
        </w:tc>
        <w:tc>
          <w:tcPr>
            <w:tcW w:w="625" w:type="pct"/>
          </w:tcPr>
          <w:p w14:paraId="581BBAB2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625" w:type="pct"/>
          </w:tcPr>
          <w:p w14:paraId="3AD62C82" w14:textId="77777777" w:rsidR="006E03DC" w:rsidRPr="006E03DC" w:rsidRDefault="006E03DC" w:rsidP="006E03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 loss: the videoconferenc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g group achieved a significantly greater weight loss (8.23 kg SD 4.5) from baseline to 12 weeks than the in-person group (3.2 kg SD 4.5) and control group (2.9 kg SD 3.9) (significant difference). Steps per day: videoconferencing had significantly higher steps/day than </w:t>
            </w:r>
            <w:r w:rsidRPr="006E03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-person at week 4 by 1063 steps/day and control group at week 6 by 2107 steps/day, week 8 by 1883 steps/day, week 9 by 2318 steps/day, and week 11 by 1961 steps/day (significant difference); not stated</w:t>
            </w:r>
          </w:p>
        </w:tc>
      </w:tr>
    </w:tbl>
    <w:p w14:paraId="68B477F7" w14:textId="77777777" w:rsidR="006E03DC" w:rsidRDefault="006E03DC" w:rsidP="006E03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6B2441" w14:textId="77777777" w:rsidR="006E03DC" w:rsidRPr="0045438A" w:rsidRDefault="006E03DC" w:rsidP="006E03D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5AD68A" w14:textId="77777777" w:rsidR="00BC0B5B" w:rsidRDefault="00FF58DD"/>
    <w:sectPr w:rsidR="00BC0B5B" w:rsidSect="006E03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3DC"/>
    <w:rsid w:val="00134BD5"/>
    <w:rsid w:val="00195D7B"/>
    <w:rsid w:val="00320266"/>
    <w:rsid w:val="006E03DC"/>
    <w:rsid w:val="00961C79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F314B"/>
  <w15:chartTrackingRefBased/>
  <w15:docId w15:val="{91D10E07-5F9C-4939-B17F-C2F13D9E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DC"/>
    <w:pPr>
      <w:spacing w:after="200" w:line="276" w:lineRule="auto"/>
    </w:pPr>
    <w:rPr>
      <w:rFonts w:ascii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0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3DC"/>
    <w:rPr>
      <w:rFonts w:ascii="Arial" w:hAnsi="Arial" w:cs="Arial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3DC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6E0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yaruhanga</dc:creator>
  <cp:keywords/>
  <dc:description/>
  <cp:lastModifiedBy>Copyeditor (JMIR)</cp:lastModifiedBy>
  <cp:revision>4</cp:revision>
  <dcterms:created xsi:type="dcterms:W3CDTF">2020-08-31T00:38:00Z</dcterms:created>
  <dcterms:modified xsi:type="dcterms:W3CDTF">2020-09-02T07:32:00Z</dcterms:modified>
</cp:coreProperties>
</file>